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07A" w:rsidRPr="00677ABA" w:rsidRDefault="009B007A" w:rsidP="009B007A">
      <w:pPr>
        <w:autoSpaceDE w:val="0"/>
        <w:autoSpaceDN w:val="0"/>
        <w:adjustRightInd w:val="0"/>
        <w:spacing w:after="120"/>
        <w:jc w:val="both"/>
        <w:rPr>
          <w:rFonts w:ascii="Calibri" w:eastAsia="Yu Mincho" w:hAnsi="Calibri" w:cs="Calibri"/>
          <w:b/>
          <w:bCs/>
          <w:color w:val="10253F"/>
          <w:lang w:val="en-US"/>
        </w:rPr>
      </w:pPr>
      <w:r w:rsidRPr="00677ABA">
        <w:rPr>
          <w:rFonts w:ascii="Calibri" w:eastAsia="Yu Mincho" w:hAnsi="Calibri" w:cs="Calibri"/>
          <w:b/>
          <w:bCs/>
          <w:color w:val="10253F"/>
          <w:lang w:val="en-US"/>
        </w:rPr>
        <w:t>Appendix</w:t>
      </w:r>
    </w:p>
    <w:p w:rsidR="009B007A" w:rsidRPr="00677ABA" w:rsidRDefault="009B007A" w:rsidP="009B007A">
      <w:pPr>
        <w:spacing w:after="120"/>
        <w:jc w:val="both"/>
        <w:rPr>
          <w:rFonts w:ascii="Calibri" w:hAnsi="Calibri" w:cs="Calibri"/>
          <w:bCs/>
          <w:color w:val="10253F"/>
          <w:lang w:val="en-US" w:eastAsia="fr-FR"/>
        </w:rPr>
      </w:pP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3"/>
        <w:gridCol w:w="858"/>
        <w:gridCol w:w="1370"/>
        <w:gridCol w:w="5586"/>
        <w:gridCol w:w="1316"/>
      </w:tblGrid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b/>
                <w:bCs/>
                <w:color w:val="10253F"/>
                <w:sz w:val="22"/>
                <w:szCs w:val="22"/>
                <w:lang w:val="nl-NL"/>
              </w:rPr>
            </w:pPr>
            <w:r w:rsidRPr="002E5E37">
              <w:rPr>
                <w:rFonts w:ascii="Calibri" w:hAnsi="Calibri" w:cs="Calibri"/>
                <w:b/>
                <w:bCs/>
                <w:color w:val="10253F"/>
                <w:sz w:val="22"/>
                <w:szCs w:val="22"/>
              </w:rPr>
              <w:t xml:space="preserve">last </w:t>
            </w:r>
            <w:proofErr w:type="spellStart"/>
            <w:r w:rsidRPr="002E5E37">
              <w:rPr>
                <w:rFonts w:ascii="Calibri" w:hAnsi="Calibri" w:cs="Calibri"/>
                <w:b/>
                <w:bCs/>
                <w:color w:val="10253F"/>
                <w:sz w:val="22"/>
                <w:szCs w:val="22"/>
              </w:rPr>
              <w:t>name</w:t>
            </w:r>
            <w:proofErr w:type="spellEnd"/>
            <w:r w:rsidRPr="002E5E37">
              <w:rPr>
                <w:rFonts w:ascii="Calibri" w:hAnsi="Calibri" w:cs="Calibri"/>
                <w:b/>
                <w:bCs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b/>
                <w:bCs/>
                <w:color w:val="10253F"/>
                <w:sz w:val="22"/>
                <w:szCs w:val="22"/>
              </w:rPr>
              <w:t>author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b/>
                <w:bCs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b/>
                <w:bCs/>
                <w:color w:val="10253F"/>
                <w:sz w:val="22"/>
                <w:szCs w:val="22"/>
              </w:rPr>
              <w:t>prefix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b/>
                <w:bCs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b/>
                <w:bCs/>
                <w:color w:val="10253F"/>
                <w:sz w:val="22"/>
                <w:szCs w:val="22"/>
              </w:rPr>
              <w:t xml:space="preserve">first </w:t>
            </w:r>
            <w:proofErr w:type="spellStart"/>
            <w:r w:rsidRPr="002E5E37">
              <w:rPr>
                <w:rFonts w:ascii="Calibri" w:hAnsi="Calibri" w:cs="Calibri"/>
                <w:b/>
                <w:bCs/>
                <w:color w:val="10253F"/>
                <w:sz w:val="22"/>
                <w:szCs w:val="22"/>
              </w:rPr>
              <w:t>name</w:t>
            </w:r>
            <w:proofErr w:type="spellEnd"/>
            <w:r w:rsidRPr="002E5E37">
              <w:rPr>
                <w:rFonts w:ascii="Calibri" w:hAnsi="Calibri" w:cs="Calibri"/>
                <w:b/>
                <w:bCs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b/>
                <w:bCs/>
                <w:color w:val="10253F"/>
                <w:sz w:val="22"/>
                <w:szCs w:val="22"/>
              </w:rPr>
              <w:t>author</w:t>
            </w:r>
            <w:proofErr w:type="spellEnd"/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b/>
                <w:bCs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b/>
                <w:bCs/>
                <w:color w:val="10253F"/>
                <w:sz w:val="22"/>
                <w:szCs w:val="22"/>
              </w:rPr>
              <w:t>affiliation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b/>
                <w:bCs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b/>
                <w:bCs/>
                <w:color w:val="10253F"/>
                <w:sz w:val="22"/>
                <w:szCs w:val="22"/>
              </w:rPr>
              <w:t>Country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Aurich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Beate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Robert Debré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, Paris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France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Bakhtadze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ophia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Tbilisi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State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edic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ty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Georgia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Bautista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irvent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Francisco José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Niño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Jesú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, Madrid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pain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abañas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Fernando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9B007A">
            <w:pPr>
              <w:numPr>
                <w:ilvl w:val="0"/>
                <w:numId w:val="4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Quironsalud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 Madrid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 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pain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9B007A">
            <w:pPr>
              <w:numPr>
                <w:ilvl w:val="0"/>
                <w:numId w:val="4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Biomedic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Research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Foundation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 La Paz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-IDIPAZ, Madrid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pain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ampbell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Lisa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edicine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and Healthcare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Product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Regulator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Agency MHRA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K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asanova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ichela</w:t>
            </w:r>
            <w:proofErr w:type="spellEnd"/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Fondazione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IRCCS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Istituto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Nazionale dei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Tumori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di Milano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Italy</w:t>
            </w:r>
            <w:proofErr w:type="spellEnd"/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harlton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Philippa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UCB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Biopharma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Belgium</w:t>
            </w:r>
            <w:proofErr w:type="spellEnd"/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randall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Wallace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Eli Lilly and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ompany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SA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Eichler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Irmgard</w:t>
            </w:r>
            <w:proofErr w:type="spellEnd"/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European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edicine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Agency EMA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The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Netherlands</w:t>
            </w:r>
            <w:proofErr w:type="spellEnd"/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Fregonese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Laura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European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edicine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Agency EMA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The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Netherlands</w:t>
            </w:r>
            <w:proofErr w:type="spellEnd"/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awcutt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Daniel B.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9B007A">
            <w:pPr>
              <w:numPr>
                <w:ilvl w:val="0"/>
                <w:numId w:val="5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Department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Women’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and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hildren’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Health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Liverpool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K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9B007A">
            <w:pPr>
              <w:numPr>
                <w:ilvl w:val="0"/>
                <w:numId w:val="5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NIHR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Alder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Hey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linic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research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Facility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Alder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Hey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hildren’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K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Iveli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Pablo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Bayer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Aktiengesellschaft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Germany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Jaki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Thomas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Department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athematic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and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tatistic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Lancaster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and MRC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Biostatistic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Unit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Cambridge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K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Jocic-Jakubi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Bosanka</w:t>
            </w:r>
            <w:proofErr w:type="spellEnd"/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9B007A">
            <w:pPr>
              <w:numPr>
                <w:ilvl w:val="0"/>
                <w:numId w:val="6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linic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Center Nis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Pediatric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Clinic, Child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Neurolog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Dept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.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erbia</w:t>
            </w:r>
            <w:proofErr w:type="spellEnd"/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9B007A">
            <w:pPr>
              <w:numPr>
                <w:ilvl w:val="0"/>
                <w:numId w:val="6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Sultan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Qaboo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Dept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.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Pediatric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Neurolog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, Muscat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Oman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Johnson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ats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Gillberg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Neuropsychiatr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Centre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ahlgrenska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Academ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Gothenburg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ty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weden</w:t>
            </w:r>
            <w:proofErr w:type="spellEnd"/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Kaguelidou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Florentia</w:t>
            </w:r>
            <w:proofErr w:type="spellEnd"/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9B007A">
            <w:pPr>
              <w:numPr>
                <w:ilvl w:val="0"/>
                <w:numId w:val="7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linic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Investigations Center, CIC1426, Robert Debré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Assistance Publique des Hôpitaux de Paris (APHP) 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France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2.  </w:t>
            </w:r>
            <w:r w:rsidRPr="002E5E37">
              <w:rPr>
                <w:rFonts w:ascii="Calibri" w:hAnsi="Calibri" w:cs="Calibri"/>
                <w:color w:val="10253F"/>
                <w:sz w:val="22"/>
                <w:szCs w:val="22"/>
                <w:lang w:val="nl-NL"/>
              </w:rPr>
              <w:t xml:space="preserve"> </w:t>
            </w: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Université de Paris 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France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Karadag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Bülent</w:t>
            </w:r>
            <w:proofErr w:type="spellEnd"/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Marmara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Facul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edicine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, Istanbul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Turkey</w:t>
            </w:r>
            <w:proofErr w:type="spellEnd"/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lastRenderedPageBreak/>
              <w:t>Kelly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Lauren E.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Department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Pediatric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and Child Health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Manitoba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hildren'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Research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Institute of Manitoba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anada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Lim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ing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9B007A">
            <w:pPr>
              <w:numPr>
                <w:ilvl w:val="0"/>
                <w:numId w:val="8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Evelina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London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hildren’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Guys and St Thomas’ NHS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Foundation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trust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K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9B007A">
            <w:pPr>
              <w:numPr>
                <w:ilvl w:val="0"/>
                <w:numId w:val="8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Department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Women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and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hildren’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Health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Facul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Life Sciences and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edicine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King’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ollege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London 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K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odi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Neena</w:t>
            </w:r>
            <w:proofErr w:type="spellEnd"/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9B007A">
            <w:pPr>
              <w:numPr>
                <w:ilvl w:val="0"/>
                <w:numId w:val="9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Section of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Neonat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edicine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Department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Public Health and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Primar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Care, Imperial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ollege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London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K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9B007A">
            <w:pPr>
              <w:numPr>
                <w:ilvl w:val="0"/>
                <w:numId w:val="9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Chelsea and Westminster NHS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Foundation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Trust, London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K</w:t>
            </w:r>
          </w:p>
        </w:tc>
      </w:tr>
      <w:tr w:rsidR="009B007A" w:rsidRPr="002E5E37" w:rsidTr="001753B0">
        <w:trPr>
          <w:trHeight w:val="9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ore</w:t>
            </w:r>
            <w:r>
              <w:rPr>
                <w:rFonts w:ascii="Calibri" w:hAnsi="Calibri" w:cs="Calibri"/>
                <w:color w:val="10253F"/>
                <w:sz w:val="22"/>
                <w:szCs w:val="22"/>
              </w:rPr>
              <w:t>n</w:t>
            </w: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o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armen</w:t>
            </w:r>
          </w:p>
        </w:tc>
        <w:tc>
          <w:tcPr>
            <w:tcW w:w="5586" w:type="dxa"/>
            <w:shd w:val="clear" w:color="auto" w:fill="auto"/>
            <w:hideMark/>
          </w:tcPr>
          <w:p w:rsidR="009B007A" w:rsidRPr="002E5E37" w:rsidRDefault="009B007A" w:rsidP="001753B0">
            <w:pPr>
              <w:spacing w:after="120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Department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Child and Adolescent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Psychiatr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Institute of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Psychiatry</w:t>
            </w:r>
            <w:proofErr w:type="spellEnd"/>
            <w:r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a</w:t>
            </w: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nd</w:t>
            </w:r>
            <w:r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Mental Health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General</w:t>
            </w:r>
            <w:r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tario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Gregorio Marañón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choo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edicine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dad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omplutense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IiSGM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, CIBERSAM, Madrid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pain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Neumann 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Eva 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Dr.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argarete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Fischer-Bosch-Institute of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linic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Pharmacolog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, Stuttgart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Germany 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Ollivier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ecile</w:t>
            </w:r>
            <w:proofErr w:type="spellEnd"/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Aparito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The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Netherlands</w:t>
            </w:r>
            <w:proofErr w:type="spellEnd"/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Oualha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ehdi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9B007A">
            <w:pPr>
              <w:numPr>
                <w:ilvl w:val="0"/>
                <w:numId w:val="10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EA7323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Paris, Paris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France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9B007A">
            <w:pPr>
              <w:numPr>
                <w:ilvl w:val="0"/>
                <w:numId w:val="10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Pediatric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Intensive Care Unit, AP-HP, Necker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, Paris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France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Raffaeli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Genny</w:t>
            </w:r>
            <w:proofErr w:type="spellEnd"/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Department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linic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Sciences and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ommuni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Health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Milan 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Italy</w:t>
            </w:r>
            <w:proofErr w:type="spellEnd"/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Ramanan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Athimalaipet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Bristol NHS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Foundation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Trust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K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Ribeiro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aria Alexandra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NOVA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edic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choo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Faculdade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de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iência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édica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dade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Nova de Lisboa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Portugal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Roilides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Emmanuel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1.  </w:t>
            </w:r>
            <w:r w:rsidRPr="002E5E37">
              <w:rPr>
                <w:rFonts w:ascii="Calibri" w:hAnsi="Calibri" w:cs="Calibri"/>
                <w:color w:val="10253F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Aristotle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Thessaloniki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Greece</w:t>
            </w:r>
            <w:proofErr w:type="spellEnd"/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2.  </w:t>
            </w:r>
            <w:r w:rsidRPr="002E5E37">
              <w:rPr>
                <w:rFonts w:ascii="Calibri" w:hAnsi="Calibri" w:cs="Calibri"/>
                <w:color w:val="10253F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ippokration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Greece</w:t>
            </w:r>
            <w:proofErr w:type="spellEnd"/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Rojas Pablo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de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Teresa 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Accellerate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pain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Rubio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San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imón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Alba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Niño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Jesú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, Madrid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pain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Ruperto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Nicolino</w:t>
            </w:r>
            <w:proofErr w:type="spellEnd"/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IRCCS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Istituto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Giannina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Gaslini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Italy</w:t>
            </w:r>
            <w:proofErr w:type="spellEnd"/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carpa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aurizio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Region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oordinating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Center for Rare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Disease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Udine 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Italy</w:t>
            </w:r>
            <w:proofErr w:type="spellEnd"/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chwab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atthias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9B007A">
            <w:pPr>
              <w:numPr>
                <w:ilvl w:val="0"/>
                <w:numId w:val="11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Dr.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argarete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Fischer-Bosch - Institut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für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Klinische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Pharmakologie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Germany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9B007A">
            <w:pPr>
              <w:numPr>
                <w:ilvl w:val="0"/>
                <w:numId w:val="11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Department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linic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Pharmacolog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, Tübingen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Germany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iapkara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Angeliki</w:t>
            </w:r>
            <w:proofErr w:type="spellEnd"/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edicine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and Healthcare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Product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Regulator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Agency </w:t>
            </w: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lastRenderedPageBreak/>
              <w:t>MHRA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lastRenderedPageBreak/>
              <w:t>UK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lastRenderedPageBreak/>
              <w:t>Singh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Yogen</w:t>
            </w:r>
            <w:proofErr w:type="spellEnd"/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9B007A">
            <w:pPr>
              <w:numPr>
                <w:ilvl w:val="0"/>
                <w:numId w:val="12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Cambridge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NHS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Foundation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Trust 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K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9B007A">
            <w:pPr>
              <w:numPr>
                <w:ilvl w:val="0"/>
                <w:numId w:val="12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Cambridge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choo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linic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edicine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K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mits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Anne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9B007A">
            <w:pPr>
              <w:numPr>
                <w:ilvl w:val="0"/>
                <w:numId w:val="3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Neonat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intensive care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t,Universi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Leuven, Leuven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Belgium</w:t>
            </w:r>
            <w:proofErr w:type="spellEnd"/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9B007A">
            <w:pPr>
              <w:numPr>
                <w:ilvl w:val="0"/>
                <w:numId w:val="3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Department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Development and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Regeneration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, KU Leuven, Leuven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Belgium</w:t>
            </w:r>
            <w:proofErr w:type="spellEnd"/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triano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Pasquale</w:t>
            </w:r>
            <w:proofErr w:type="spellEnd"/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1.  </w:t>
            </w:r>
            <w:r w:rsidRPr="002E5E37">
              <w:rPr>
                <w:rFonts w:ascii="Calibri" w:hAnsi="Calibri" w:cs="Calibri"/>
                <w:color w:val="10253F"/>
                <w:sz w:val="22"/>
                <w:szCs w:val="22"/>
                <w:lang w:val="nl-NL"/>
              </w:rPr>
              <w:t xml:space="preserve"> </w:t>
            </w: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IRCCS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Istituto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Giannina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Gaslini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Italy</w:t>
            </w:r>
            <w:proofErr w:type="spellEnd"/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2. </w:t>
            </w:r>
            <w:r w:rsidRPr="002E5E37">
              <w:rPr>
                <w:rFonts w:ascii="Calibri" w:hAnsi="Calibri" w:cs="Calibri"/>
                <w:color w:val="10253F"/>
                <w:sz w:val="22"/>
                <w:szCs w:val="22"/>
                <w:lang w:val="nl-NL"/>
              </w:rPr>
              <w:t xml:space="preserve"> </w:t>
            </w: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niversi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Genova, Genova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Italy</w:t>
            </w:r>
            <w:proofErr w:type="spellEnd"/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Urru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ilvana A.M.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S.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hiara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Trento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Italy</w:t>
            </w:r>
            <w:proofErr w:type="spellEnd"/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Vivarelli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arina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Division of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Nephrolog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and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Dialysi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Department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Pediatric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ubspecialtie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Bambino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Gesù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Pediatric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IRCCS, Rome 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Italy</w:t>
            </w:r>
            <w:proofErr w:type="spellEnd"/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Wildt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de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askia</w:t>
            </w:r>
          </w:p>
        </w:tc>
        <w:tc>
          <w:tcPr>
            <w:tcW w:w="5586" w:type="dxa"/>
            <w:shd w:val="clear" w:color="auto" w:fill="auto"/>
            <w:noWrap/>
            <w:hideMark/>
          </w:tcPr>
          <w:p w:rsidR="009B007A" w:rsidRPr="002E5E37" w:rsidRDefault="009B007A" w:rsidP="009B007A">
            <w:pPr>
              <w:numPr>
                <w:ilvl w:val="0"/>
                <w:numId w:val="1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Department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Pharmacolog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and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Toxicolog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Radboud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Institute for Health Sciences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Radboudumc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Nijmegen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The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Netherlands</w:t>
            </w:r>
            <w:proofErr w:type="spellEnd"/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</w:p>
        </w:tc>
        <w:tc>
          <w:tcPr>
            <w:tcW w:w="858" w:type="dxa"/>
            <w:shd w:val="clear" w:color="auto" w:fill="auto"/>
            <w:noWrap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</w:p>
        </w:tc>
        <w:tc>
          <w:tcPr>
            <w:tcW w:w="1370" w:type="dxa"/>
            <w:shd w:val="clear" w:color="auto" w:fill="auto"/>
            <w:noWrap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</w:p>
        </w:tc>
        <w:tc>
          <w:tcPr>
            <w:tcW w:w="5586" w:type="dxa"/>
            <w:shd w:val="clear" w:color="auto" w:fill="auto"/>
            <w:noWrap/>
          </w:tcPr>
          <w:p w:rsidR="009B007A" w:rsidRPr="002E5E37" w:rsidRDefault="009B007A" w:rsidP="009B007A">
            <w:pPr>
              <w:numPr>
                <w:ilvl w:val="0"/>
                <w:numId w:val="1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Intensive Care and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Department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Paediatric Surgery, Erasmus MC Sophia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hildren’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Rotterdam, the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Netherlands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</w:tcPr>
          <w:p w:rsidR="009B007A" w:rsidRPr="00530475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  <w:lang w:val="en-GB"/>
              </w:rPr>
            </w:pPr>
            <w:r w:rsidRPr="00530475">
              <w:rPr>
                <w:rFonts w:ascii="Calibri" w:hAnsi="Calibri" w:cs="Calibri"/>
                <w:color w:val="10253F"/>
                <w:sz w:val="22"/>
                <w:szCs w:val="22"/>
                <w:lang w:val="en-GB"/>
              </w:rPr>
              <w:t>The Netherlands</w:t>
            </w:r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Zivkovic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Zorica</w:t>
            </w:r>
            <w:proofErr w:type="spellEnd"/>
          </w:p>
        </w:tc>
        <w:tc>
          <w:tcPr>
            <w:tcW w:w="5586" w:type="dxa"/>
            <w:shd w:val="clear" w:color="auto" w:fill="auto"/>
            <w:hideMark/>
          </w:tcPr>
          <w:p w:rsidR="009B007A" w:rsidRPr="002E5E37" w:rsidRDefault="009B007A" w:rsidP="009B007A">
            <w:pPr>
              <w:numPr>
                <w:ilvl w:val="0"/>
                <w:numId w:val="2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hildren'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Hospit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for Lung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Diseases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&amp; Tb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Clinical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Center Dr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Dragiša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Mišovic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, Belgrade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erbia</w:t>
            </w:r>
            <w:proofErr w:type="spellEnd"/>
          </w:p>
        </w:tc>
      </w:tr>
      <w:tr w:rsidR="009B007A" w:rsidRPr="002E5E37" w:rsidTr="001753B0">
        <w:trPr>
          <w:trHeight w:val="300"/>
        </w:trPr>
        <w:tc>
          <w:tcPr>
            <w:tcW w:w="1213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 </w:t>
            </w:r>
          </w:p>
        </w:tc>
        <w:tc>
          <w:tcPr>
            <w:tcW w:w="5586" w:type="dxa"/>
            <w:shd w:val="clear" w:color="auto" w:fill="auto"/>
            <w:hideMark/>
          </w:tcPr>
          <w:p w:rsidR="009B007A" w:rsidRPr="002E5E37" w:rsidRDefault="009B007A" w:rsidP="009B007A">
            <w:pPr>
              <w:numPr>
                <w:ilvl w:val="0"/>
                <w:numId w:val="2"/>
              </w:num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Facult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of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Pharmac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Novi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ad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Business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Academy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,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Novi</w:t>
            </w:r>
            <w:proofErr w:type="spellEnd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 xml:space="preserve"> </w:t>
            </w: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ad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hideMark/>
          </w:tcPr>
          <w:p w:rsidR="009B007A" w:rsidRPr="002E5E37" w:rsidRDefault="009B007A" w:rsidP="001753B0">
            <w:pPr>
              <w:spacing w:after="120"/>
              <w:jc w:val="both"/>
              <w:rPr>
                <w:rFonts w:ascii="Calibri" w:hAnsi="Calibri" w:cs="Calibri"/>
                <w:color w:val="10253F"/>
                <w:sz w:val="22"/>
                <w:szCs w:val="22"/>
              </w:rPr>
            </w:pPr>
            <w:proofErr w:type="spellStart"/>
            <w:r w:rsidRPr="002E5E37">
              <w:rPr>
                <w:rFonts w:ascii="Calibri" w:hAnsi="Calibri" w:cs="Calibri"/>
                <w:color w:val="10253F"/>
                <w:sz w:val="22"/>
                <w:szCs w:val="22"/>
              </w:rPr>
              <w:t>Serbia</w:t>
            </w:r>
            <w:proofErr w:type="spellEnd"/>
          </w:p>
        </w:tc>
      </w:tr>
    </w:tbl>
    <w:p w:rsidR="00BF017C" w:rsidRDefault="00BF017C">
      <w:bookmarkStart w:id="0" w:name="_GoBack"/>
      <w:bookmarkEnd w:id="0"/>
    </w:p>
    <w:sectPr w:rsidR="00BF01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A254D"/>
    <w:multiLevelType w:val="hybridMultilevel"/>
    <w:tmpl w:val="2F009658"/>
    <w:lvl w:ilvl="0" w:tplc="73E224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3B8284A"/>
    <w:multiLevelType w:val="hybridMultilevel"/>
    <w:tmpl w:val="C98C951C"/>
    <w:lvl w:ilvl="0" w:tplc="BEB4AE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4EE2436"/>
    <w:multiLevelType w:val="hybridMultilevel"/>
    <w:tmpl w:val="5BE0FA78"/>
    <w:lvl w:ilvl="0" w:tplc="6A3AB2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C10389C"/>
    <w:multiLevelType w:val="hybridMultilevel"/>
    <w:tmpl w:val="EE98D2C4"/>
    <w:lvl w:ilvl="0" w:tplc="7376F2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39B2E97"/>
    <w:multiLevelType w:val="hybridMultilevel"/>
    <w:tmpl w:val="82FC6EB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7B13D25"/>
    <w:multiLevelType w:val="hybridMultilevel"/>
    <w:tmpl w:val="BAFCFDC4"/>
    <w:lvl w:ilvl="0" w:tplc="075A59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05241CC"/>
    <w:multiLevelType w:val="hybridMultilevel"/>
    <w:tmpl w:val="B9CEA29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1F16A4C"/>
    <w:multiLevelType w:val="hybridMultilevel"/>
    <w:tmpl w:val="5572735E"/>
    <w:lvl w:ilvl="0" w:tplc="8C343D70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E245CD3"/>
    <w:multiLevelType w:val="hybridMultilevel"/>
    <w:tmpl w:val="D4AA3ED0"/>
    <w:lvl w:ilvl="0" w:tplc="DBEA1A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01F4115"/>
    <w:multiLevelType w:val="hybridMultilevel"/>
    <w:tmpl w:val="6B96D7AC"/>
    <w:lvl w:ilvl="0" w:tplc="14BE0A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18748C8"/>
    <w:multiLevelType w:val="hybridMultilevel"/>
    <w:tmpl w:val="D8CA50E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87C23D0"/>
    <w:multiLevelType w:val="hybridMultilevel"/>
    <w:tmpl w:val="60343446"/>
    <w:lvl w:ilvl="0" w:tplc="9A3A1F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10"/>
  </w:num>
  <w:num w:numId="5">
    <w:abstractNumId w:val="0"/>
  </w:num>
  <w:num w:numId="6">
    <w:abstractNumId w:val="3"/>
  </w:num>
  <w:num w:numId="7">
    <w:abstractNumId w:val="1"/>
  </w:num>
  <w:num w:numId="8">
    <w:abstractNumId w:val="9"/>
  </w:num>
  <w:num w:numId="9">
    <w:abstractNumId w:val="5"/>
  </w:num>
  <w:num w:numId="10">
    <w:abstractNumId w:val="11"/>
  </w:num>
  <w:num w:numId="11">
    <w:abstractNumId w:val="8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07A"/>
    <w:rsid w:val="009B007A"/>
    <w:rsid w:val="00BF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0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0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A6A089D</Template>
  <TotalTime>1</TotalTime>
  <Pages>3</Pages>
  <Words>703</Words>
  <Characters>400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Mahony, Lisa</dc:creator>
  <cp:lastModifiedBy>O'Mahony, Lisa</cp:lastModifiedBy>
  <cp:revision>1</cp:revision>
  <dcterms:created xsi:type="dcterms:W3CDTF">2021-03-03T07:31:00Z</dcterms:created>
  <dcterms:modified xsi:type="dcterms:W3CDTF">2021-03-03T07:54:00Z</dcterms:modified>
</cp:coreProperties>
</file>